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D4" w:rsidRPr="00246EDD" w:rsidRDefault="00C950D4" w:rsidP="00C950D4">
      <w:pPr>
        <w:spacing w:line="480" w:lineRule="auto"/>
        <w:rPr>
          <w:rFonts w:ascii="Times New Roman" w:hAnsi="Times New Roman" w:cs="Times New Roman"/>
        </w:rPr>
      </w:pPr>
      <w:r w:rsidRPr="00246EDD">
        <w:rPr>
          <w:rFonts w:ascii="Times New Roman" w:hAnsi="Times New Roman" w:cs="Times New Roman"/>
          <w:b/>
        </w:rPr>
        <w:t xml:space="preserve">Supplemental Table S4- </w:t>
      </w:r>
      <w:r w:rsidRPr="00246EDD">
        <w:rPr>
          <w:rFonts w:ascii="Times New Roman" w:hAnsi="Times New Roman" w:cs="Times New Roman"/>
        </w:rPr>
        <w:t xml:space="preserve">Raw </w:t>
      </w:r>
      <w:proofErr w:type="spellStart"/>
      <w:r w:rsidRPr="00246EDD">
        <w:rPr>
          <w:rFonts w:ascii="Times New Roman" w:hAnsi="Times New Roman" w:cs="Times New Roman"/>
        </w:rPr>
        <w:t>qRT</w:t>
      </w:r>
      <w:proofErr w:type="spellEnd"/>
      <w:r w:rsidRPr="00246EDD">
        <w:rPr>
          <w:rFonts w:ascii="Times New Roman" w:hAnsi="Times New Roman" w:cs="Times New Roman"/>
        </w:rPr>
        <w:t>-PCR Data for Figure 4B</w:t>
      </w:r>
    </w:p>
    <w:tbl>
      <w:tblPr>
        <w:tblW w:w="10704" w:type="dxa"/>
        <w:tblInd w:w="-633" w:type="dxa"/>
        <w:tblLook w:val="04A0" w:firstRow="1" w:lastRow="0" w:firstColumn="1" w:lastColumn="0" w:noHBand="0" w:noVBand="1"/>
      </w:tblPr>
      <w:tblGrid>
        <w:gridCol w:w="923"/>
        <w:gridCol w:w="1367"/>
        <w:gridCol w:w="1389"/>
        <w:gridCol w:w="1403"/>
        <w:gridCol w:w="1376"/>
        <w:gridCol w:w="2948"/>
        <w:gridCol w:w="1298"/>
      </w:tblGrid>
      <w:tr w:rsidR="00C950D4" w:rsidRPr="00246EDD" w:rsidTr="00811F89">
        <w:trPr>
          <w:trHeight w:val="4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CO1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N2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CO1-RPN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Avg. </w:t>
            </w: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p. - Avg. </w:t>
            </w: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.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C950D4" w:rsidRPr="00246EDD" w:rsidTr="00811F89">
        <w:trPr>
          <w:trHeight w:val="4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7.36 +/- 0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4.24 +/- 0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3.12 +/- 0.6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-0.45 +/- 0.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37 (0.69- 2.71)</w:t>
            </w:r>
          </w:p>
        </w:tc>
      </w:tr>
      <w:tr w:rsidR="00C950D4" w:rsidRPr="00246EDD" w:rsidTr="00811F89">
        <w:trPr>
          <w:trHeight w:val="4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H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7.66 +/- 0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4.99 +/- 0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67 +/- 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32703" w:rsidRDefault="00C950D4" w:rsidP="00811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50D4" w:rsidRPr="00246EDD" w:rsidTr="00811F89">
        <w:trPr>
          <w:trHeight w:val="4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p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7.4 +/- 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4.81 +/- 0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59 +/- 0.9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95 +/- 2.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0.26 (0.47-1.41)</w:t>
            </w:r>
          </w:p>
        </w:tc>
      </w:tr>
      <w:tr w:rsidR="00C950D4" w:rsidRPr="00246EDD" w:rsidTr="00811F89">
        <w:trPr>
          <w:trHeight w:val="4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H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9.58 +/- 2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5.04 +/- 0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4.54 +/- 2.4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46EDD" w:rsidRDefault="00C950D4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4" w:rsidRPr="00232703" w:rsidRDefault="00C950D4" w:rsidP="00811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950D4" w:rsidRDefault="00C950D4" w:rsidP="00C950D4"/>
    <w:p w:rsidR="00471514" w:rsidRDefault="00471514">
      <w:bookmarkStart w:id="0" w:name="_GoBack"/>
      <w:bookmarkEnd w:id="0"/>
    </w:p>
    <w:sectPr w:rsidR="00471514" w:rsidSect="00192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07C"/>
    <w:rsid w:val="00471514"/>
    <w:rsid w:val="00C950D4"/>
    <w:rsid w:val="00EE213C"/>
    <w:rsid w:val="00F6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7T00:47:00Z</dcterms:created>
  <dcterms:modified xsi:type="dcterms:W3CDTF">2020-12-17T00:47:00Z</dcterms:modified>
</cp:coreProperties>
</file>